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38B" w:rsidRPr="00CB51DB" w:rsidRDefault="0044538B" w:rsidP="0044538B">
      <w:pPr>
        <w:pStyle w:val="Heading2"/>
        <w:rPr>
          <w:lang w:val="en-US"/>
        </w:rPr>
      </w:pPr>
      <w:proofErr w:type="gramStart"/>
      <w:r>
        <w:rPr>
          <w:lang w:val="en-US"/>
        </w:rPr>
        <w:t>Supplementary</w:t>
      </w:r>
      <w:r w:rsidRPr="00CB51DB">
        <w:rPr>
          <w:lang w:val="en-US"/>
        </w:rPr>
        <w:t xml:space="preserve"> table 4.</w:t>
      </w:r>
      <w:proofErr w:type="gramEnd"/>
      <w:r w:rsidRPr="00CB51DB">
        <w:rPr>
          <w:lang w:val="en-US"/>
        </w:rPr>
        <w:t xml:space="preserve"> STARD checklist of reporting guidelines</w:t>
      </w:r>
    </w:p>
    <w:tbl>
      <w:tblPr>
        <w:tblStyle w:val="Grilledutableau1"/>
        <w:tblpPr w:leftFromText="141" w:rightFromText="141" w:horzAnchor="page" w:tblpX="527" w:tblpY="543"/>
        <w:tblW w:w="5534" w:type="pct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ook w:val="04A0" w:firstRow="1" w:lastRow="0" w:firstColumn="1" w:lastColumn="0" w:noHBand="0" w:noVBand="1"/>
      </w:tblPr>
      <w:tblGrid>
        <w:gridCol w:w="121"/>
        <w:gridCol w:w="1660"/>
        <w:gridCol w:w="513"/>
        <w:gridCol w:w="6127"/>
        <w:gridCol w:w="1803"/>
      </w:tblGrid>
      <w:tr w:rsidR="0044538B" w:rsidRPr="008469D3" w:rsidTr="00D7743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tcMar>
              <w:left w:w="57" w:type="dxa"/>
              <w:right w:w="57" w:type="dxa"/>
            </w:tcMar>
            <w:vAlign w:val="center"/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:rsidR="0044538B" w:rsidRPr="008469D3" w:rsidRDefault="0044538B" w:rsidP="00D77437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44538B" w:rsidRPr="005320D9" w:rsidTr="00D7743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5320D9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538B" w:rsidRPr="005320D9" w:rsidRDefault="0044538B" w:rsidP="00D77437">
            <w:pPr>
              <w:spacing w:line="276" w:lineRule="auto"/>
              <w:rPr>
                <w:rFonts w:cstheme="minorHAnsi"/>
                <w:b/>
                <w:color w:val="4F81BD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538B" w:rsidRPr="005320D9" w:rsidRDefault="0044538B" w:rsidP="00D774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538B" w:rsidRPr="005320D9" w:rsidRDefault="0044538B" w:rsidP="00D774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4538B" w:rsidRPr="005320D9" w:rsidRDefault="0044538B" w:rsidP="00D77437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AUC, sensitivity, specificity, kappa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 according to STARD for abstracts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-4 (intended use is in unselected clinical samples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page 4 (To evaluate and compare the MFQ screening properties for age and gender and arrive at cut-offs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-6 (prospective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ages 6-17, not needing translator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consecutive new admissions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 (four outpatient clinics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consecutive but also approving of the offered date for interview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-7 (MFQ Swedish version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-6 (LEAD diagnoses based on K-SADS-PL and subsequent clinical information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LEAD is considered gold standard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7 (Area Under Curve for max separation and for sensitivity &gt;.80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7 (a positive test was a LEAD diagnosis of any DSM-IV depression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MFQ results were not accessible until after diagnoses were established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Del="0039653F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Del="0039653F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6 (Assessors were blind to MFQ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but could review all other clinical information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 (Receiver Operating Characteristics with sensitivity, specificity and kappa agreement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 (MFQs were filled in completely or missing altogether)</w:t>
            </w:r>
          </w:p>
        </w:tc>
      </w:tr>
      <w:tr w:rsidR="0044538B" w:rsidRPr="008469D3" w:rsidTr="00D7743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10 (table 2 with AUC and 95% confidence intervals for boys/girls and children/adolescents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4 (intended sample size was 300 in order to subgrouping for age/gender but with loss described in fig 1 we had lower power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 (figure 1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8 and S1 table (</w:t>
            </w:r>
            <w:r w:rsidRPr="002C5C7B">
              <w:rPr>
                <w:rFonts w:cstheme="minorHAnsi"/>
                <w:color w:val="000000" w:themeColor="text1"/>
                <w:sz w:val="18"/>
                <w:szCs w:val="18"/>
              </w:rPr>
              <w:t xml:space="preserve">any depression in n=59, 31.7% and </w:t>
            </w:r>
            <w:r w:rsidRPr="002C5C7B">
              <w:rPr>
                <w:sz w:val="18"/>
                <w:szCs w:val="18"/>
              </w:rPr>
              <w:t xml:space="preserve"> in 8 of 57 (14.0%) girls 6-12 years, in 19 of 97 (19.6%) boys 6-12 years, in 21 of 53 (39.6%) boys 13-17 and in 32 of 60 (53.3%) girls 13-17 years old</w:t>
            </w:r>
            <w:r>
              <w:rPr>
                <w:sz w:val="18"/>
                <w:szCs w:val="18"/>
              </w:rPr>
              <w:t>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ported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8 (other diagnoses in sample were ADHD 61.3%, anxiety disorders 34.4%, disruptive disorders 32.3% and autism spectrum disorders 10.8%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5-6 (K-SADS-PL as a major part of LEAD was performed at the same day MFQ was filled in and LEAD diagnosis was 1.2  </w:t>
            </w:r>
            <w:proofErr w:type="spellStart"/>
            <w:r>
              <w:rPr>
                <w:rFonts w:cstheme="minorHAnsi"/>
                <w:sz w:val="18"/>
                <w:lang w:val="en-GB"/>
              </w:rPr>
              <w:t>sd</w:t>
            </w:r>
            <w:proofErr w:type="spellEnd"/>
            <w:r>
              <w:rPr>
                <w:rFonts w:cstheme="minorHAnsi"/>
                <w:sz w:val="18"/>
                <w:lang w:val="en-GB"/>
              </w:rPr>
              <w:t xml:space="preserve"> 0.6 year later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ported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s 10-12 (table 2 and 3) 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proofErr w:type="gram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17 (data refers to help seeking patients in Sweden, with high rates of 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adhd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isruptive disorders. Numbers are low for subgrouping age/gender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6 (SMFQ is suggested for clinical screening in adolescents and with gender specific cut-offs while use in children is not recommended)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reported</w:t>
            </w:r>
          </w:p>
        </w:tc>
      </w:tr>
      <w:tr w:rsidR="0044538B" w:rsidRPr="008469D3" w:rsidTr="00D7743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:rsidR="0044538B" w:rsidRPr="0046212E" w:rsidRDefault="0044538B" w:rsidP="00D77437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44538B" w:rsidRPr="008469D3" w:rsidRDefault="0044538B" w:rsidP="00D7743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44538B" w:rsidRPr="008469D3" w:rsidRDefault="0044538B" w:rsidP="00D7743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on page 17</w:t>
            </w:r>
          </w:p>
        </w:tc>
      </w:tr>
      <w:tr w:rsidR="0044538B" w:rsidRPr="005320D9" w:rsidTr="00D7743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44538B" w:rsidRPr="005320D9" w:rsidRDefault="0044538B" w:rsidP="00D7743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38B" w:rsidRPr="005320D9" w:rsidRDefault="0044538B" w:rsidP="00D7743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38B" w:rsidRPr="005320D9" w:rsidRDefault="0044538B" w:rsidP="00D77437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38B" w:rsidRPr="005320D9" w:rsidRDefault="0044538B" w:rsidP="00D7743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4538B" w:rsidRPr="005320D9" w:rsidRDefault="0044538B" w:rsidP="00D7743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44538B" w:rsidRDefault="0044538B" w:rsidP="0044538B">
      <w:pPr>
        <w:spacing w:line="480" w:lineRule="auto"/>
        <w:rPr>
          <w:lang w:val="en-US"/>
        </w:rPr>
      </w:pPr>
    </w:p>
    <w:p w:rsidR="0044538B" w:rsidRDefault="0044538B">
      <w:bookmarkStart w:id="0" w:name="_GoBack"/>
      <w:bookmarkEnd w:id="0"/>
    </w:p>
    <w:sectPr w:rsidR="0044538B" w:rsidSect="005120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38B"/>
    <w:rsid w:val="0044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38B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3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53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table" w:customStyle="1" w:styleId="Grilledutableau1">
    <w:name w:val="Grille du tableau1"/>
    <w:basedOn w:val="TableNormal"/>
    <w:next w:val="TableGrid"/>
    <w:uiPriority w:val="59"/>
    <w:rsid w:val="00445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5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38B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3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538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table" w:customStyle="1" w:styleId="Grilledutableau1">
    <w:name w:val="Grille du tableau1"/>
    <w:basedOn w:val="TableNormal"/>
    <w:next w:val="TableGrid"/>
    <w:uiPriority w:val="59"/>
    <w:rsid w:val="00445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5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9</Words>
  <Characters>4784</Characters>
  <Application>Microsoft Office Word</Application>
  <DocSecurity>0</DocSecurity>
  <Lines>39</Lines>
  <Paragraphs>11</Paragraphs>
  <ScaleCrop>false</ScaleCrop>
  <Company/>
  <LinksUpToDate>false</LinksUpToDate>
  <CharactersWithSpaces>5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16T17:13:00Z</dcterms:created>
  <dcterms:modified xsi:type="dcterms:W3CDTF">2020-03-16T17:13:00Z</dcterms:modified>
</cp:coreProperties>
</file>